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CC230B" w14:textId="77777777" w:rsidR="005C4773" w:rsidRDefault="005C4773" w:rsidP="005C4773">
      <w:pPr>
        <w:pStyle w:val="Caption"/>
        <w:keepNext/>
      </w:pPr>
      <w:r>
        <w:t>Additional file 1:</w:t>
      </w:r>
      <w:r>
        <w:t xml:space="preserve"> Table </w:t>
      </w:r>
      <w:r>
        <w:t>S</w:t>
      </w:r>
      <w:r>
        <w:rPr>
          <w:noProof/>
        </w:rPr>
        <w:fldChar w:fldCharType="begin"/>
      </w:r>
      <w:r>
        <w:rPr>
          <w:noProof/>
        </w:rPr>
        <w:instrText xml:space="preserve"> SEQ Supplementary_Table \* ARABIC </w:instrText>
      </w:r>
      <w:r>
        <w:rPr>
          <w:noProof/>
        </w:rP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 xml:space="preserve"> Primers and fragments amplified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14"/>
        <w:gridCol w:w="1021"/>
        <w:gridCol w:w="1429"/>
        <w:gridCol w:w="2038"/>
        <w:gridCol w:w="2242"/>
        <w:gridCol w:w="3051"/>
        <w:gridCol w:w="2433"/>
      </w:tblGrid>
      <w:tr w:rsidR="005C4773" w:rsidRPr="00425E4A" w14:paraId="45392C95" w14:textId="77777777" w:rsidTr="00C8489C">
        <w:trPr>
          <w:trHeight w:val="465"/>
        </w:trPr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92860" w14:textId="77777777" w:rsidR="005C4773" w:rsidRPr="00425E4A" w:rsidRDefault="005C4773" w:rsidP="00C848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gene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EBA5F" w14:textId="77777777" w:rsidR="005C4773" w:rsidRPr="00425E4A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fragment (genomic)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0C401" w14:textId="77777777" w:rsidR="005C4773" w:rsidRPr="00425E4A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fragment (codons)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C06A4" w14:textId="77777777" w:rsidR="005C4773" w:rsidRPr="00425E4A" w:rsidRDefault="005C4773" w:rsidP="00C848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outer fw primer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7CF32" w14:textId="77777777" w:rsidR="005C4773" w:rsidRPr="00425E4A" w:rsidRDefault="005C4773" w:rsidP="00C848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outer reverse primer</w:t>
            </w:r>
          </w:p>
        </w:tc>
        <w:tc>
          <w:tcPr>
            <w:tcW w:w="11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47054" w14:textId="77777777" w:rsidR="005C4773" w:rsidRPr="00425E4A" w:rsidRDefault="005C4773" w:rsidP="00C848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nested fw primer</w:t>
            </w:r>
          </w:p>
        </w:tc>
        <w:tc>
          <w:tcPr>
            <w:tcW w:w="9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62513" w14:textId="77777777" w:rsidR="005C4773" w:rsidRPr="00425E4A" w:rsidRDefault="005C4773" w:rsidP="00C848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nested reverse primer</w:t>
            </w:r>
          </w:p>
        </w:tc>
      </w:tr>
      <w:tr w:rsidR="005C4773" w:rsidRPr="00425E4A" w14:paraId="221227FC" w14:textId="77777777" w:rsidTr="00C8489C">
        <w:trPr>
          <w:trHeight w:val="315"/>
        </w:trPr>
        <w:tc>
          <w:tcPr>
            <w:tcW w:w="45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03283" w14:textId="77777777" w:rsidR="005C4773" w:rsidRPr="00425E4A" w:rsidRDefault="005C4773" w:rsidP="00C8489C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CA"/>
              </w:rPr>
              <w:t>pfcrt</w:t>
            </w:r>
          </w:p>
        </w:tc>
        <w:tc>
          <w:tcPr>
            <w:tcW w:w="38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E9207" w14:textId="77777777" w:rsidR="005C4773" w:rsidRPr="00425E4A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70-772</w:t>
            </w:r>
          </w:p>
        </w:tc>
        <w:tc>
          <w:tcPr>
            <w:tcW w:w="53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4C021" w14:textId="77777777" w:rsidR="005C4773" w:rsidRPr="00425E4A" w:rsidRDefault="005C4773" w:rsidP="00C848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1-138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B848F" w14:textId="77777777" w:rsidR="005C4773" w:rsidRPr="00425E4A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rt.48.</w:t>
            </w:r>
            <w:proofErr w:type="gramStart"/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0.OF</w:t>
            </w:r>
            <w:proofErr w:type="gramEnd"/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9423B" w14:textId="77777777" w:rsidR="005C4773" w:rsidRPr="00425E4A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rt.</w:t>
            </w:r>
            <w:proofErr w:type="gramStart"/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805.826.OR</w:t>
            </w:r>
            <w:proofErr w:type="gramEnd"/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EBAEE" w14:textId="77777777" w:rsidR="005C4773" w:rsidRPr="00425E4A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rt.</w:t>
            </w:r>
            <w:proofErr w:type="gramStart"/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70.296.FiO</w:t>
            </w:r>
            <w:proofErr w:type="gramEnd"/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63313" w14:textId="77777777" w:rsidR="005C4773" w:rsidRPr="00425E4A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rt.</w:t>
            </w:r>
            <w:proofErr w:type="gramStart"/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50.772.RiO</w:t>
            </w:r>
            <w:proofErr w:type="gramEnd"/>
          </w:p>
        </w:tc>
      </w:tr>
      <w:tr w:rsidR="005C4773" w:rsidRPr="00425E4A" w14:paraId="4346A6D5" w14:textId="77777777" w:rsidTr="00C8489C">
        <w:trPr>
          <w:trHeight w:val="930"/>
        </w:trPr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94BE59" w14:textId="77777777" w:rsidR="005C4773" w:rsidRPr="00425E4A" w:rsidRDefault="005C4773" w:rsidP="00C8489C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8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5720F7" w14:textId="77777777" w:rsidR="005C4773" w:rsidRPr="00425E4A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988C42" w14:textId="77777777" w:rsidR="005C4773" w:rsidRPr="00425E4A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9825E" w14:textId="77777777" w:rsidR="005C4773" w:rsidRPr="00425E4A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TGACGAGCGTTATAGAGAATTAG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B0114" w14:textId="77777777" w:rsidR="005C4773" w:rsidRPr="00425E4A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GATTGGATATTTCCAGTAGTTC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52732" w14:textId="77777777" w:rsidR="005C4773" w:rsidRPr="00425E4A" w:rsidRDefault="005C4773" w:rsidP="00C8489C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CA"/>
              </w:rPr>
              <w:t>TCGTCGGCAGCGTCAGATGTGTATAAGAGACAG</w:t>
            </w:r>
            <w:r w:rsidRPr="00425E4A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TGGCTCACGTTTAGGTGGAGGTTCTTG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D7538" w14:textId="77777777" w:rsidR="005C4773" w:rsidRPr="00425E4A" w:rsidRDefault="005C4773" w:rsidP="00C8489C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CA"/>
              </w:rPr>
              <w:t>GTCTCGTGGGCTCGGAGATGTGTATAAGAGACAG</w:t>
            </w:r>
            <w:r w:rsidRPr="00425E4A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CAGGCATCTAACATGGATATAGC</w:t>
            </w:r>
          </w:p>
        </w:tc>
      </w:tr>
      <w:tr w:rsidR="005C4773" w:rsidRPr="00425E4A" w14:paraId="7332ED4F" w14:textId="77777777" w:rsidTr="00C8489C">
        <w:trPr>
          <w:trHeight w:val="315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7B09C8" w14:textId="77777777" w:rsidR="005C4773" w:rsidRPr="00425E4A" w:rsidRDefault="005C4773" w:rsidP="00C848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</w:tr>
      <w:tr w:rsidR="005C4773" w:rsidRPr="00425E4A" w14:paraId="7D2FC202" w14:textId="77777777" w:rsidTr="00C8489C">
        <w:trPr>
          <w:trHeight w:val="465"/>
        </w:trPr>
        <w:tc>
          <w:tcPr>
            <w:tcW w:w="45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6DD9F" w14:textId="77777777" w:rsidR="005C4773" w:rsidRPr="00425E4A" w:rsidRDefault="005C4773" w:rsidP="00C8489C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CA"/>
              </w:rPr>
              <w:t>pfmdr1</w:t>
            </w:r>
          </w:p>
        </w:tc>
        <w:tc>
          <w:tcPr>
            <w:tcW w:w="38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0E237" w14:textId="77777777" w:rsidR="005C4773" w:rsidRPr="00425E4A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fragment 1 - 179-711</w:t>
            </w:r>
          </w:p>
        </w:tc>
        <w:tc>
          <w:tcPr>
            <w:tcW w:w="53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366CC" w14:textId="77777777" w:rsidR="005C4773" w:rsidRPr="00425E4A" w:rsidRDefault="005C4773" w:rsidP="00C848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0-237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B5BAE" w14:textId="77777777" w:rsidR="005C4773" w:rsidRPr="00425E4A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dr1.1.</w:t>
            </w:r>
            <w:proofErr w:type="gramStart"/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5.OF</w:t>
            </w:r>
            <w:proofErr w:type="gramEnd"/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8E533" w14:textId="77777777" w:rsidR="005C4773" w:rsidRPr="00425E4A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dr1.</w:t>
            </w:r>
            <w:proofErr w:type="gramStart"/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42.961.OR</w:t>
            </w:r>
            <w:proofErr w:type="gramEnd"/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D97D8" w14:textId="77777777" w:rsidR="005C4773" w:rsidRPr="00425E4A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dr1.</w:t>
            </w:r>
            <w:proofErr w:type="gramStart"/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79.208.FiO</w:t>
            </w:r>
            <w:proofErr w:type="gramEnd"/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6E36D" w14:textId="77777777" w:rsidR="005C4773" w:rsidRPr="00425E4A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dr1.</w:t>
            </w:r>
            <w:proofErr w:type="gramStart"/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82.711.RiO</w:t>
            </w:r>
            <w:proofErr w:type="gramEnd"/>
          </w:p>
        </w:tc>
      </w:tr>
      <w:tr w:rsidR="005C4773" w:rsidRPr="00425E4A" w14:paraId="4614C6C6" w14:textId="77777777" w:rsidTr="00C8489C">
        <w:trPr>
          <w:trHeight w:val="930"/>
        </w:trPr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32B8C5" w14:textId="77777777" w:rsidR="005C4773" w:rsidRPr="00425E4A" w:rsidRDefault="005C4773" w:rsidP="00C8489C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8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E722BA" w14:textId="77777777" w:rsidR="005C4773" w:rsidRPr="00425E4A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2C0626" w14:textId="77777777" w:rsidR="005C4773" w:rsidRPr="00425E4A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4ABB4" w14:textId="77777777" w:rsidR="005C4773" w:rsidRPr="00425E4A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ATGGGTAAAGAGCAGAAAGAGAA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C18AA" w14:textId="77777777" w:rsidR="005C4773" w:rsidRPr="00425E4A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ATGGATATAACTGAGGCACCATTA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B30C3" w14:textId="77777777" w:rsidR="005C4773" w:rsidRPr="00425E4A" w:rsidRDefault="005C4773" w:rsidP="00C8489C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CA"/>
              </w:rPr>
              <w:t>TCGTCGGCAGCGTCAGATGTGTATAAGAGACAG</w:t>
            </w:r>
            <w:r w:rsidRPr="00425E4A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CATTTGTATGTGCTGTATTATCAGGAGGAA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A7E1B" w14:textId="77777777" w:rsidR="005C4773" w:rsidRPr="00425E4A" w:rsidRDefault="005C4773" w:rsidP="00C8489C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CA"/>
              </w:rPr>
              <w:t>GTCTCGTGGGCTCGGAGATGTGTATAAGAGACAG</w:t>
            </w:r>
            <w:r w:rsidRPr="00425E4A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AGCCTCTTCTATAATGGACATGGTATTGTT</w:t>
            </w:r>
          </w:p>
        </w:tc>
      </w:tr>
      <w:tr w:rsidR="005C4773" w:rsidRPr="00425E4A" w14:paraId="34B01923" w14:textId="77777777" w:rsidTr="00C8489C">
        <w:trPr>
          <w:trHeight w:val="315"/>
        </w:trPr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1A623D" w14:textId="77777777" w:rsidR="005C4773" w:rsidRPr="00425E4A" w:rsidRDefault="005C4773" w:rsidP="00C8489C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54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377C80" w14:textId="77777777" w:rsidR="005C4773" w:rsidRPr="00425E4A" w:rsidRDefault="005C4773" w:rsidP="00C848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</w:tr>
      <w:tr w:rsidR="005C4773" w:rsidRPr="00425E4A" w14:paraId="57DBE27F" w14:textId="77777777" w:rsidTr="00C8489C">
        <w:trPr>
          <w:trHeight w:val="465"/>
        </w:trPr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C11700" w14:textId="77777777" w:rsidR="005C4773" w:rsidRPr="00425E4A" w:rsidRDefault="005C4773" w:rsidP="00C8489C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8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C3930" w14:textId="77777777" w:rsidR="005C4773" w:rsidRPr="00425E4A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fragment 2 - 3067-3780</w:t>
            </w:r>
          </w:p>
        </w:tc>
        <w:tc>
          <w:tcPr>
            <w:tcW w:w="53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AA647" w14:textId="77777777" w:rsidR="005C4773" w:rsidRPr="00425E4A" w:rsidRDefault="005C4773" w:rsidP="00C848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022-1260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9C258" w14:textId="77777777" w:rsidR="005C4773" w:rsidRPr="00425E4A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dr1.</w:t>
            </w:r>
            <w:proofErr w:type="gramStart"/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908.2935.OF</w:t>
            </w:r>
            <w:proofErr w:type="gramEnd"/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1678F" w14:textId="77777777" w:rsidR="005C4773" w:rsidRPr="00425E4A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dr1.</w:t>
            </w:r>
            <w:proofErr w:type="gramStart"/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892.3921.OR</w:t>
            </w:r>
            <w:proofErr w:type="gramEnd"/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EBEA2" w14:textId="77777777" w:rsidR="005C4773" w:rsidRPr="00425E4A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dr1.</w:t>
            </w:r>
            <w:proofErr w:type="gramStart"/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067.3094.FiO</w:t>
            </w:r>
            <w:proofErr w:type="gramEnd"/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4039F" w14:textId="77777777" w:rsidR="005C4773" w:rsidRPr="00425E4A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dr1.</w:t>
            </w:r>
            <w:proofErr w:type="gramStart"/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754.3780.RiO</w:t>
            </w:r>
            <w:proofErr w:type="gramEnd"/>
          </w:p>
        </w:tc>
      </w:tr>
      <w:tr w:rsidR="005C4773" w:rsidRPr="00425E4A" w14:paraId="03BDEC81" w14:textId="77777777" w:rsidTr="00C8489C">
        <w:trPr>
          <w:trHeight w:val="930"/>
        </w:trPr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8D0605" w14:textId="77777777" w:rsidR="005C4773" w:rsidRPr="00425E4A" w:rsidRDefault="005C4773" w:rsidP="00C8489C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8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2CA62A" w14:textId="77777777" w:rsidR="005C4773" w:rsidRPr="00425E4A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EF6383" w14:textId="77777777" w:rsidR="005C4773" w:rsidRPr="00425E4A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972A7" w14:textId="77777777" w:rsidR="005C4773" w:rsidRPr="00425E4A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TTTGCATTTAGTTCAGATGATGAAATG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0573F" w14:textId="77777777" w:rsidR="005C4773" w:rsidRPr="00425E4A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TGGTCCAACATTTGTATCATATTTATTTGG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FD8FE" w14:textId="77777777" w:rsidR="005C4773" w:rsidRPr="00425E4A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TCGTCGGCAGCGTCAGATGTGTATAAGAGACAG</w:t>
            </w:r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AGAATTATTGTAAATGCAGCTTTATGGG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4383A" w14:textId="77777777" w:rsidR="005C4773" w:rsidRPr="00425E4A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GTCTCGTGGGCTCGGAGATGTGTATAAGAGACAG</w:t>
            </w:r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TAACATGGGTTCTTGACTAACTATTGA</w:t>
            </w:r>
          </w:p>
        </w:tc>
      </w:tr>
      <w:tr w:rsidR="005C4773" w:rsidRPr="00425E4A" w14:paraId="74357908" w14:textId="77777777" w:rsidTr="00C8489C">
        <w:trPr>
          <w:trHeight w:val="315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26D13A" w14:textId="77777777" w:rsidR="005C4773" w:rsidRPr="00425E4A" w:rsidRDefault="005C4773" w:rsidP="00C848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</w:tr>
      <w:tr w:rsidR="005C4773" w:rsidRPr="00425E4A" w14:paraId="705EFD14" w14:textId="77777777" w:rsidTr="00C8489C">
        <w:trPr>
          <w:trHeight w:val="315"/>
        </w:trPr>
        <w:tc>
          <w:tcPr>
            <w:tcW w:w="45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11560" w14:textId="77777777" w:rsidR="005C4773" w:rsidRPr="00425E4A" w:rsidRDefault="005C4773" w:rsidP="00C8489C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CA"/>
              </w:rPr>
              <w:t>pfdhfr</w:t>
            </w:r>
          </w:p>
        </w:tc>
        <w:tc>
          <w:tcPr>
            <w:tcW w:w="38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DEC41" w14:textId="77777777" w:rsidR="005C4773" w:rsidRPr="00425E4A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5-523</w:t>
            </w:r>
          </w:p>
        </w:tc>
        <w:tc>
          <w:tcPr>
            <w:tcW w:w="53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D2E10" w14:textId="77777777" w:rsidR="005C4773" w:rsidRPr="00425E4A" w:rsidRDefault="005C4773" w:rsidP="00C848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2-174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CFB59" w14:textId="77777777" w:rsidR="005C4773" w:rsidRPr="00425E4A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dhfr.1.</w:t>
            </w:r>
            <w:proofErr w:type="gramStart"/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9.OF</w:t>
            </w:r>
            <w:proofErr w:type="gramEnd"/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34F83" w14:textId="77777777" w:rsidR="005C4773" w:rsidRPr="00425E4A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dhfr.</w:t>
            </w:r>
            <w:proofErr w:type="gramStart"/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30.659.OR</w:t>
            </w:r>
            <w:proofErr w:type="gramEnd"/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E27B0" w14:textId="77777777" w:rsidR="005C4773" w:rsidRPr="00425E4A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dhfr.35.</w:t>
            </w:r>
            <w:proofErr w:type="gramStart"/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2.FiO</w:t>
            </w:r>
            <w:proofErr w:type="gramEnd"/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54F45" w14:textId="77777777" w:rsidR="005C4773" w:rsidRPr="00425E4A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dhfr.</w:t>
            </w:r>
            <w:proofErr w:type="gramStart"/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93.523.RiO</w:t>
            </w:r>
            <w:proofErr w:type="gramEnd"/>
          </w:p>
        </w:tc>
      </w:tr>
      <w:tr w:rsidR="005C4773" w:rsidRPr="00425E4A" w14:paraId="7B078464" w14:textId="77777777" w:rsidTr="00C8489C">
        <w:trPr>
          <w:trHeight w:val="930"/>
        </w:trPr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1FE181" w14:textId="77777777" w:rsidR="005C4773" w:rsidRPr="00425E4A" w:rsidRDefault="005C4773" w:rsidP="00C8489C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8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1AC171" w14:textId="77777777" w:rsidR="005C4773" w:rsidRPr="00425E4A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7BF301" w14:textId="77777777" w:rsidR="005C4773" w:rsidRPr="00425E4A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63704" w14:textId="77777777" w:rsidR="005C4773" w:rsidRPr="00425E4A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ATGATGGAACAAGTCTGCGACGTTTTCGA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9837F" w14:textId="77777777" w:rsidR="005C4773" w:rsidRPr="00425E4A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GTTGTATTGTTACTAGTATATACATCGCTA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68051" w14:textId="77777777" w:rsidR="005C4773" w:rsidRPr="00425E4A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TCGTCGGCAGCGTCAGATGTGTATAAGAGACAG</w:t>
            </w:r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ATGCCATATGTGCATGTTGTAAGGTTGA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593E5" w14:textId="77777777" w:rsidR="005C4773" w:rsidRPr="00425E4A" w:rsidRDefault="005C4773" w:rsidP="00C8489C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CA"/>
              </w:rPr>
              <w:t>GTCTCGTGGGCTCGGAGATGTGTATAAGAGACAG</w:t>
            </w:r>
            <w:r w:rsidRPr="00425E4A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CTAAAAATTCTTGATAAACAACGGAACCTCC</w:t>
            </w:r>
          </w:p>
        </w:tc>
      </w:tr>
      <w:tr w:rsidR="005C4773" w:rsidRPr="00425E4A" w14:paraId="3B7ED50E" w14:textId="77777777" w:rsidTr="00C8489C">
        <w:trPr>
          <w:trHeight w:val="315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6EE61D" w14:textId="77777777" w:rsidR="005C4773" w:rsidRPr="00425E4A" w:rsidRDefault="005C4773" w:rsidP="00C848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</w:tr>
      <w:tr w:rsidR="005C4773" w:rsidRPr="00425E4A" w14:paraId="109A8101" w14:textId="77777777" w:rsidTr="00C8489C">
        <w:trPr>
          <w:trHeight w:val="465"/>
        </w:trPr>
        <w:tc>
          <w:tcPr>
            <w:tcW w:w="45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050DB" w14:textId="77777777" w:rsidR="005C4773" w:rsidRPr="00425E4A" w:rsidRDefault="005C4773" w:rsidP="00C8489C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CA"/>
              </w:rPr>
              <w:t>pfdhps</w:t>
            </w:r>
          </w:p>
        </w:tc>
        <w:tc>
          <w:tcPr>
            <w:tcW w:w="38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AA212" w14:textId="77777777" w:rsidR="005C4773" w:rsidRPr="00425E4A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177-1868</w:t>
            </w:r>
          </w:p>
        </w:tc>
        <w:tc>
          <w:tcPr>
            <w:tcW w:w="53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87571" w14:textId="77777777" w:rsidR="005C4773" w:rsidRPr="00425E4A" w:rsidRDefault="005C4773" w:rsidP="00C848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92-622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E2EEB" w14:textId="77777777" w:rsidR="005C4773" w:rsidRPr="00425E4A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dhps.</w:t>
            </w:r>
            <w:proofErr w:type="gramStart"/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061.1089.OF</w:t>
            </w:r>
            <w:proofErr w:type="gramEnd"/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AB00F" w14:textId="77777777" w:rsidR="005C4773" w:rsidRPr="00425E4A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dhps.</w:t>
            </w:r>
            <w:proofErr w:type="gramStart"/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916.1944.OR</w:t>
            </w:r>
            <w:proofErr w:type="gramEnd"/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0FC41" w14:textId="77777777" w:rsidR="005C4773" w:rsidRPr="00425E4A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dhps.</w:t>
            </w:r>
            <w:proofErr w:type="gramStart"/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177.1203.FiO</w:t>
            </w:r>
            <w:proofErr w:type="gramEnd"/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A040E" w14:textId="77777777" w:rsidR="005C4773" w:rsidRPr="00425E4A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dhps.</w:t>
            </w:r>
            <w:proofErr w:type="gramStart"/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843.1868.RiO</w:t>
            </w:r>
            <w:proofErr w:type="gramEnd"/>
          </w:p>
        </w:tc>
      </w:tr>
      <w:tr w:rsidR="005C4773" w:rsidRPr="00425E4A" w14:paraId="3FAAD91F" w14:textId="77777777" w:rsidTr="00C8489C">
        <w:trPr>
          <w:trHeight w:val="930"/>
        </w:trPr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53B6C4" w14:textId="77777777" w:rsidR="005C4773" w:rsidRPr="00425E4A" w:rsidRDefault="005C4773" w:rsidP="00C8489C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8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9747E8" w14:textId="77777777" w:rsidR="005C4773" w:rsidRPr="00425E4A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AE6CCB" w14:textId="77777777" w:rsidR="005C4773" w:rsidRPr="00425E4A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07598" w14:textId="77777777" w:rsidR="005C4773" w:rsidRPr="00425E4A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ACAAATATGTGAGTAGGATGAAAGAACAA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C3DDC" w14:textId="77777777" w:rsidR="005C4773" w:rsidRPr="00425E4A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ATCCAATTGTGTGATTTGTCCACAATAT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DDB24" w14:textId="77777777" w:rsidR="005C4773" w:rsidRPr="00425E4A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TCGTCGGCAGCGTCAGATGTGTATAAGAGACAG</w:t>
            </w:r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GGAATATTAAATGTTAATTATGATTCT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CD316" w14:textId="77777777" w:rsidR="005C4773" w:rsidRPr="00425E4A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425E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GTCTCGTGGGCTCGGAGATGTGTATAAGAGACAG</w:t>
            </w:r>
            <w:r w:rsidRPr="00425E4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ATTACAACATTTTGATCATTCATGCA</w:t>
            </w:r>
          </w:p>
        </w:tc>
      </w:tr>
    </w:tbl>
    <w:p w14:paraId="185843D8" w14:textId="77777777" w:rsidR="005C4773" w:rsidRDefault="005C4773" w:rsidP="005C4773">
      <w:pPr>
        <w:pStyle w:val="Caption"/>
      </w:pPr>
    </w:p>
    <w:p w14:paraId="0D2F772F" w14:textId="77777777" w:rsidR="005C4773" w:rsidRDefault="005C4773" w:rsidP="005C4773">
      <w:pPr>
        <w:pStyle w:val="Caption"/>
      </w:pPr>
      <w:r>
        <w:lastRenderedPageBreak/>
        <w:t>Additional file 1: T</w:t>
      </w:r>
      <w:r>
        <w:t>able S1 continued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15"/>
        <w:gridCol w:w="991"/>
        <w:gridCol w:w="1439"/>
        <w:gridCol w:w="1842"/>
        <w:gridCol w:w="2849"/>
        <w:gridCol w:w="2444"/>
        <w:gridCol w:w="2648"/>
      </w:tblGrid>
      <w:tr w:rsidR="005C4773" w:rsidRPr="0081518D" w14:paraId="677B6584" w14:textId="77777777" w:rsidTr="00C8489C">
        <w:trPr>
          <w:trHeight w:val="465"/>
        </w:trPr>
        <w:tc>
          <w:tcPr>
            <w:tcW w:w="45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C0503" w14:textId="77777777" w:rsidR="005C4773" w:rsidRPr="0081518D" w:rsidRDefault="005C4773" w:rsidP="00C8489C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8151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CA"/>
              </w:rPr>
              <w:t>pfK13</w:t>
            </w:r>
          </w:p>
        </w:tc>
        <w:tc>
          <w:tcPr>
            <w:tcW w:w="36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9341C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fragment 1 - 50-498</w:t>
            </w:r>
          </w:p>
        </w:tc>
        <w:tc>
          <w:tcPr>
            <w:tcW w:w="53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0DEED" w14:textId="77777777" w:rsidR="005C4773" w:rsidRPr="0081518D" w:rsidRDefault="005C4773" w:rsidP="00C848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7-166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51240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K13.1.</w:t>
            </w:r>
            <w:proofErr w:type="gramStart"/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9.OF</w:t>
            </w:r>
            <w:proofErr w:type="gramEnd"/>
          </w:p>
        </w:tc>
        <w:tc>
          <w:tcPr>
            <w:tcW w:w="10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9E74F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K13.</w:t>
            </w:r>
            <w:proofErr w:type="gramStart"/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023.1047.O</w:t>
            </w:r>
            <w:proofErr w:type="gramEnd"/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.R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B952C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K13.50.</w:t>
            </w:r>
            <w:proofErr w:type="gramStart"/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6.FiO</w:t>
            </w:r>
            <w:proofErr w:type="gramEnd"/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679CC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K13.</w:t>
            </w:r>
            <w:proofErr w:type="gramStart"/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71.498.FiO</w:t>
            </w:r>
            <w:proofErr w:type="gramEnd"/>
          </w:p>
        </w:tc>
      </w:tr>
      <w:tr w:rsidR="005C4773" w:rsidRPr="0081518D" w14:paraId="0C0D86EB" w14:textId="77777777" w:rsidTr="00C8489C">
        <w:trPr>
          <w:trHeight w:val="930"/>
        </w:trPr>
        <w:tc>
          <w:tcPr>
            <w:tcW w:w="45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27410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B4E00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C14B7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38B98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ATGGAAGGAGAAAAAGTAAAAACAAAAGC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F1B44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TCTTCATCAAATCGTTTCCTATGTT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5B966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8151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TCGTCGGCAGCGTCAGATGTGTATAAGAGACAG</w:t>
            </w:r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TATGACGTATGATAGGGAATCTGGTG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652A6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81518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CA"/>
              </w:rPr>
              <w:t>GTCTCGTGGGCTCGGAGATGTGTATAAGAGACAG</w:t>
            </w:r>
            <w:r w:rsidRPr="0081518D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GTTGGTATTCATAATTGATGGAGAATTC</w:t>
            </w:r>
          </w:p>
        </w:tc>
      </w:tr>
      <w:tr w:rsidR="005C4773" w:rsidRPr="0081518D" w14:paraId="42344FFA" w14:textId="77777777" w:rsidTr="00C8489C">
        <w:trPr>
          <w:trHeight w:val="315"/>
        </w:trPr>
        <w:tc>
          <w:tcPr>
            <w:tcW w:w="45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DAC53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54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8ECE2" w14:textId="77777777" w:rsidR="005C4773" w:rsidRPr="0081518D" w:rsidRDefault="005C4773" w:rsidP="00C848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</w:tr>
      <w:tr w:rsidR="005C4773" w:rsidRPr="0081518D" w14:paraId="717C424E" w14:textId="77777777" w:rsidTr="00C8489C">
        <w:trPr>
          <w:trHeight w:val="315"/>
        </w:trPr>
        <w:tc>
          <w:tcPr>
            <w:tcW w:w="45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CF44C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4F693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fragment 2 - 427-914</w:t>
            </w:r>
          </w:p>
        </w:tc>
        <w:tc>
          <w:tcPr>
            <w:tcW w:w="5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4660E" w14:textId="77777777" w:rsidR="005C4773" w:rsidRPr="0081518D" w:rsidRDefault="005C4773" w:rsidP="00C848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43-304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BFC47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A1DC9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59ABC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K13.</w:t>
            </w:r>
            <w:proofErr w:type="gramStart"/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27.455.FiO</w:t>
            </w:r>
            <w:proofErr w:type="gramEnd"/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DFBA8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K13.</w:t>
            </w:r>
            <w:proofErr w:type="gramStart"/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890.914.RiO</w:t>
            </w:r>
            <w:proofErr w:type="gramEnd"/>
          </w:p>
        </w:tc>
      </w:tr>
      <w:tr w:rsidR="005C4773" w:rsidRPr="0081518D" w14:paraId="2260D01D" w14:textId="77777777" w:rsidTr="00C8489C">
        <w:trPr>
          <w:trHeight w:val="930"/>
        </w:trPr>
        <w:tc>
          <w:tcPr>
            <w:tcW w:w="45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8A837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A25D1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9829E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4AA03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same as </w:t>
            </w:r>
            <w:r w:rsidRPr="008151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CA"/>
              </w:rPr>
              <w:t>pfk13</w:t>
            </w:r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fragment 1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AFAEC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same as </w:t>
            </w:r>
            <w:r w:rsidRPr="008151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CA"/>
              </w:rPr>
              <w:t>pfk13</w:t>
            </w:r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fragment 1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914AA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81518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CA"/>
              </w:rPr>
              <w:t>TCGTCGGCAGCGTCAGATGTGTATAAGAGACAG</w:t>
            </w:r>
            <w:r w:rsidRPr="0081518D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CTGACAGCAAATAATATAACTAATAATCT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A8AEF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81518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CA"/>
              </w:rPr>
              <w:t>GTCTCGTGGGCTCGGAGATGTGTATAAGAGACAG</w:t>
            </w:r>
            <w:r w:rsidRPr="0081518D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TCTTCATCAAATCGTTTCCTATGTT</w:t>
            </w:r>
          </w:p>
        </w:tc>
      </w:tr>
      <w:tr w:rsidR="005C4773" w:rsidRPr="0081518D" w14:paraId="61CA7452" w14:textId="77777777" w:rsidTr="00C8489C">
        <w:trPr>
          <w:trHeight w:val="315"/>
        </w:trPr>
        <w:tc>
          <w:tcPr>
            <w:tcW w:w="45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CA17A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54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BC753" w14:textId="77777777" w:rsidR="005C4773" w:rsidRPr="0081518D" w:rsidRDefault="005C4773" w:rsidP="00C848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</w:tr>
      <w:tr w:rsidR="005C4773" w:rsidRPr="0081518D" w14:paraId="6C3F6850" w14:textId="77777777" w:rsidTr="00C8489C">
        <w:trPr>
          <w:trHeight w:val="465"/>
        </w:trPr>
        <w:tc>
          <w:tcPr>
            <w:tcW w:w="45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D5E55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8B5F9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fragment 3 - 803-1207</w:t>
            </w:r>
          </w:p>
        </w:tc>
        <w:tc>
          <w:tcPr>
            <w:tcW w:w="5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9FC28" w14:textId="77777777" w:rsidR="005C4773" w:rsidRPr="0081518D" w:rsidRDefault="005C4773" w:rsidP="00C848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67-402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B572F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K13.</w:t>
            </w:r>
            <w:proofErr w:type="gramStart"/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64.794.O</w:t>
            </w:r>
            <w:proofErr w:type="gramEnd"/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.F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C78F2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K13.</w:t>
            </w:r>
            <w:proofErr w:type="gramStart"/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145.2167.OR</w:t>
            </w:r>
            <w:proofErr w:type="gramEnd"/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8B1B6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K13.</w:t>
            </w:r>
            <w:proofErr w:type="gramStart"/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803.831.FiO</w:t>
            </w:r>
            <w:proofErr w:type="gramEnd"/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645C5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K13.</w:t>
            </w:r>
            <w:proofErr w:type="gramStart"/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178.1207.RiO</w:t>
            </w:r>
            <w:proofErr w:type="gramEnd"/>
          </w:p>
        </w:tc>
      </w:tr>
      <w:tr w:rsidR="005C4773" w:rsidRPr="0081518D" w14:paraId="6CA06336" w14:textId="77777777" w:rsidTr="00C8489C">
        <w:trPr>
          <w:trHeight w:val="930"/>
        </w:trPr>
        <w:tc>
          <w:tcPr>
            <w:tcW w:w="45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1BC6C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662B7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5B409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8A7E5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GAGTACGATTGTACAAAGAATTAGAAAACCG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DC1DF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GCTATTAAAACGGAGTGACCAAATCTG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3855D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8151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TCGTCGGCAGCGTCAGATGTGTATAAGAGACAG</w:t>
            </w:r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TTGAAGAACAGAAATTACATGATGAAAGA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03C91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81518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CA"/>
              </w:rPr>
              <w:t>GTCTCGTGGGCTCGGAGATGTGTATAAGAGACAG</w:t>
            </w:r>
            <w:r w:rsidRPr="0081518D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ATAACTCACTATCCCTATCTAAGAATATTC</w:t>
            </w:r>
          </w:p>
        </w:tc>
      </w:tr>
      <w:tr w:rsidR="005C4773" w:rsidRPr="0081518D" w14:paraId="74434537" w14:textId="77777777" w:rsidTr="00C8489C">
        <w:trPr>
          <w:trHeight w:val="315"/>
        </w:trPr>
        <w:tc>
          <w:tcPr>
            <w:tcW w:w="45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AF4F8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54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4ACBB" w14:textId="77777777" w:rsidR="005C4773" w:rsidRPr="0081518D" w:rsidRDefault="005C4773" w:rsidP="00C848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</w:tr>
      <w:tr w:rsidR="005C4773" w:rsidRPr="0081518D" w14:paraId="19872675" w14:textId="77777777" w:rsidTr="00C8489C">
        <w:trPr>
          <w:trHeight w:val="315"/>
        </w:trPr>
        <w:tc>
          <w:tcPr>
            <w:tcW w:w="45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35387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84853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fragment 4 - 1139-1669</w:t>
            </w:r>
          </w:p>
        </w:tc>
        <w:tc>
          <w:tcPr>
            <w:tcW w:w="5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B494E" w14:textId="77777777" w:rsidR="005C4773" w:rsidRPr="0081518D" w:rsidRDefault="005C4773" w:rsidP="00C848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80-55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152C" w14:textId="77777777" w:rsidR="005C4773" w:rsidRPr="0081518D" w:rsidRDefault="005C4773" w:rsidP="00C848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0F8AD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0C776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K13.</w:t>
            </w:r>
            <w:proofErr w:type="gramStart"/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139.1166.FiO</w:t>
            </w:r>
            <w:proofErr w:type="gramEnd"/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0BFB3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K13.</w:t>
            </w:r>
            <w:proofErr w:type="gramStart"/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642.1669.RiO</w:t>
            </w:r>
            <w:proofErr w:type="gramEnd"/>
          </w:p>
        </w:tc>
      </w:tr>
      <w:tr w:rsidR="005C4773" w:rsidRPr="0081518D" w14:paraId="2F4B0DAC" w14:textId="77777777" w:rsidTr="00C8489C">
        <w:trPr>
          <w:trHeight w:val="930"/>
        </w:trPr>
        <w:tc>
          <w:tcPr>
            <w:tcW w:w="45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B045B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31D8F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1AC39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8E62B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same as </w:t>
            </w:r>
            <w:r w:rsidRPr="008151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CA"/>
              </w:rPr>
              <w:t>pfk13</w:t>
            </w:r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fragment 3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2C2D5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same as </w:t>
            </w:r>
            <w:r w:rsidRPr="008151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CA"/>
              </w:rPr>
              <w:t>pfk13</w:t>
            </w:r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fragment 3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93C99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81518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CA"/>
              </w:rPr>
              <w:t>TCGTCGGCAGCGTCAGATGTGTATAAGAGACAG</w:t>
            </w:r>
            <w:r w:rsidRPr="0081518D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TAAGTGGAAGACATCATGTAACCAGAGA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67D8B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81518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CA"/>
              </w:rPr>
              <w:t>GTCTCGTGGGCTCGGAGATGTGTATAAGAGACAG</w:t>
            </w:r>
            <w:r w:rsidRPr="0081518D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CTTCTACATTCGGTATAATAGAAGAGCC</w:t>
            </w:r>
          </w:p>
        </w:tc>
      </w:tr>
      <w:tr w:rsidR="005C4773" w:rsidRPr="0081518D" w14:paraId="074D7620" w14:textId="77777777" w:rsidTr="00C8489C">
        <w:trPr>
          <w:trHeight w:val="315"/>
        </w:trPr>
        <w:tc>
          <w:tcPr>
            <w:tcW w:w="45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84098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54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30180" w14:textId="77777777" w:rsidR="005C4773" w:rsidRPr="0081518D" w:rsidRDefault="005C4773" w:rsidP="00C848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</w:tr>
      <w:tr w:rsidR="005C4773" w:rsidRPr="0081518D" w14:paraId="2854D607" w14:textId="77777777" w:rsidTr="00C8489C">
        <w:trPr>
          <w:trHeight w:val="315"/>
        </w:trPr>
        <w:tc>
          <w:tcPr>
            <w:tcW w:w="45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96F62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2E091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fragment 5 - 1637-2127</w:t>
            </w:r>
          </w:p>
        </w:tc>
        <w:tc>
          <w:tcPr>
            <w:tcW w:w="5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DC59C" w14:textId="77777777" w:rsidR="005C4773" w:rsidRPr="0081518D" w:rsidRDefault="005C4773" w:rsidP="00C848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46-709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2CE97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C23F6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C7B8B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K13.</w:t>
            </w:r>
            <w:proofErr w:type="gramStart"/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637.1663.FiO</w:t>
            </w:r>
            <w:proofErr w:type="gramEnd"/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C61E8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K13.</w:t>
            </w:r>
            <w:proofErr w:type="gramStart"/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100.2127.RiO</w:t>
            </w:r>
            <w:proofErr w:type="gramEnd"/>
          </w:p>
        </w:tc>
      </w:tr>
      <w:tr w:rsidR="005C4773" w:rsidRPr="0081518D" w14:paraId="5A64B0AB" w14:textId="77777777" w:rsidTr="00C8489C">
        <w:trPr>
          <w:trHeight w:val="930"/>
        </w:trPr>
        <w:tc>
          <w:tcPr>
            <w:tcW w:w="45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38EBA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75AA5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D6D6C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B76EA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same as </w:t>
            </w:r>
            <w:r w:rsidRPr="008151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CA"/>
              </w:rPr>
              <w:t>pfk13</w:t>
            </w:r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fragment 3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DCF12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same as </w:t>
            </w:r>
            <w:r w:rsidRPr="008151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CA"/>
              </w:rPr>
              <w:t>pfk13</w:t>
            </w:r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fragment 3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D93C5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81518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CA"/>
              </w:rPr>
              <w:t>TCGTCGGCAGCGTCAGATGTGTATAAGAGACAG</w:t>
            </w:r>
            <w:r w:rsidRPr="0081518D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ATGATGGCTCTTCTATTATACCGAATG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AC92D" w14:textId="77777777" w:rsidR="005C4773" w:rsidRPr="0081518D" w:rsidRDefault="005C4773" w:rsidP="00C8489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8151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GTCTCGTGGGCTCGGAGATGTGTATAAGAGACAG</w:t>
            </w:r>
            <w:r w:rsidRPr="008151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CAAGCTGCCATTCATTTGTATCTGGT</w:t>
            </w:r>
          </w:p>
        </w:tc>
      </w:tr>
    </w:tbl>
    <w:p w14:paraId="63DA6A8F" w14:textId="77777777" w:rsidR="005C4773" w:rsidRDefault="005C4773" w:rsidP="005C4773"/>
    <w:p w14:paraId="4D36D301" w14:textId="77777777" w:rsidR="005C4773" w:rsidRDefault="005C4773" w:rsidP="005C4773"/>
    <w:p w14:paraId="4B49AC26" w14:textId="77777777" w:rsidR="005C4773" w:rsidRDefault="005C4773" w:rsidP="005C4773">
      <w:pPr>
        <w:pStyle w:val="Caption"/>
        <w:keepNext/>
      </w:pPr>
      <w:r>
        <w:t>Additional file 2:</w:t>
      </w:r>
      <w:r>
        <w:t xml:space="preserve"> Table </w:t>
      </w:r>
      <w:r>
        <w:t>S</w:t>
      </w:r>
      <w:bookmarkStart w:id="0" w:name="_GoBack"/>
      <w:bookmarkEnd w:id="0"/>
      <w:r>
        <w:rPr>
          <w:noProof/>
        </w:rPr>
        <w:fldChar w:fldCharType="begin"/>
      </w:r>
      <w:r>
        <w:rPr>
          <w:noProof/>
        </w:rPr>
        <w:instrText xml:space="preserve"> SEQ Supplementary_Table \* ARABIC </w:instrText>
      </w:r>
      <w:r>
        <w:rPr>
          <w:noProof/>
        </w:rP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r>
        <w:t xml:space="preserve"> Control sample data</w:t>
      </w:r>
    </w:p>
    <w:tbl>
      <w:tblPr>
        <w:tblW w:w="1090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3065"/>
        <w:gridCol w:w="2122"/>
        <w:gridCol w:w="3118"/>
      </w:tblGrid>
      <w:tr w:rsidR="005C4773" w:rsidRPr="00454D1F" w14:paraId="673F0663" w14:textId="77777777" w:rsidTr="00C8489C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5DFF06" w14:textId="77777777" w:rsidR="005C4773" w:rsidRPr="00454D1F" w:rsidRDefault="005C4773" w:rsidP="00C8489C">
            <w:pPr>
              <w:rPr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0D857D" w14:textId="77777777" w:rsidR="005C4773" w:rsidRPr="00454D1F" w:rsidRDefault="005C4773" w:rsidP="00C8489C">
            <w:pPr>
              <w:rPr>
                <w:rFonts w:ascii="Calibri" w:eastAsia="Times New Roman" w:hAnsi="Calibri"/>
                <w:i/>
                <w:iCs/>
                <w:color w:val="000000"/>
                <w:lang w:val="en-US"/>
              </w:rPr>
            </w:pPr>
            <w:r w:rsidRPr="00454D1F">
              <w:rPr>
                <w:rFonts w:ascii="Calibri" w:eastAsia="Times New Roman" w:hAnsi="Calibri"/>
                <w:i/>
                <w:iCs/>
                <w:color w:val="000000"/>
                <w:lang w:val="en-US"/>
              </w:rPr>
              <w:t>pfcrt</w:t>
            </w:r>
          </w:p>
        </w:tc>
        <w:tc>
          <w:tcPr>
            <w:tcW w:w="3065" w:type="dxa"/>
            <w:shd w:val="clear" w:color="auto" w:fill="auto"/>
            <w:noWrap/>
            <w:vAlign w:val="center"/>
            <w:hideMark/>
          </w:tcPr>
          <w:p w14:paraId="72C6CCFF" w14:textId="77777777" w:rsidR="005C4773" w:rsidRPr="00454D1F" w:rsidRDefault="005C4773" w:rsidP="00C8489C">
            <w:pPr>
              <w:rPr>
                <w:rFonts w:ascii="Calibri" w:eastAsia="Times New Roman" w:hAnsi="Calibri"/>
                <w:i/>
                <w:iCs/>
                <w:color w:val="000000"/>
                <w:lang w:val="en-US"/>
              </w:rPr>
            </w:pPr>
            <w:r w:rsidRPr="00454D1F">
              <w:rPr>
                <w:rFonts w:ascii="Calibri" w:eastAsia="Times New Roman" w:hAnsi="Calibri"/>
                <w:i/>
                <w:iCs/>
                <w:color w:val="000000"/>
                <w:lang w:val="en-US"/>
              </w:rPr>
              <w:t>pfmdr1</w:t>
            </w:r>
          </w:p>
        </w:tc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FB34281" w14:textId="77777777" w:rsidR="005C4773" w:rsidRPr="00454D1F" w:rsidRDefault="005C4773" w:rsidP="00C8489C">
            <w:pPr>
              <w:rPr>
                <w:rFonts w:ascii="Calibri" w:eastAsia="Times New Roman" w:hAnsi="Calibri"/>
                <w:i/>
                <w:iCs/>
                <w:color w:val="000000"/>
                <w:lang w:val="en-US"/>
              </w:rPr>
            </w:pPr>
            <w:r w:rsidRPr="00454D1F">
              <w:rPr>
                <w:rFonts w:ascii="Calibri" w:eastAsia="Times New Roman" w:hAnsi="Calibri"/>
                <w:i/>
                <w:iCs/>
                <w:color w:val="000000"/>
                <w:lang w:val="en-US"/>
              </w:rPr>
              <w:t>pfdhfr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B0B300C" w14:textId="77777777" w:rsidR="005C4773" w:rsidRPr="00454D1F" w:rsidRDefault="005C4773" w:rsidP="00C8489C">
            <w:pPr>
              <w:rPr>
                <w:rFonts w:ascii="Calibri" w:eastAsia="Times New Roman" w:hAnsi="Calibri"/>
                <w:i/>
                <w:iCs/>
                <w:color w:val="000000"/>
                <w:lang w:val="en-US"/>
              </w:rPr>
            </w:pPr>
            <w:r w:rsidRPr="00454D1F">
              <w:rPr>
                <w:rFonts w:ascii="Calibri" w:eastAsia="Times New Roman" w:hAnsi="Calibri"/>
                <w:i/>
                <w:iCs/>
                <w:color w:val="000000"/>
                <w:lang w:val="en-US"/>
              </w:rPr>
              <w:t>pfdhps</w:t>
            </w:r>
          </w:p>
        </w:tc>
      </w:tr>
      <w:tr w:rsidR="005C4773" w:rsidRPr="00454D1F" w14:paraId="4402E31E" w14:textId="77777777" w:rsidTr="00C8489C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E4EF7C" w14:textId="77777777" w:rsidR="005C4773" w:rsidRPr="00454D1F" w:rsidRDefault="005C4773" w:rsidP="00C8489C">
            <w:pPr>
              <w:rPr>
                <w:rFonts w:ascii="Calibri" w:eastAsia="Times New Roman" w:hAnsi="Calibri"/>
                <w:i/>
                <w:iCs/>
                <w:color w:val="00000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C45AFD" w14:textId="77777777" w:rsidR="005C4773" w:rsidRPr="00454D1F" w:rsidRDefault="005C4773" w:rsidP="00C8489C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454D1F">
              <w:rPr>
                <w:rFonts w:ascii="Calibri" w:eastAsia="Times New Roman" w:hAnsi="Calibri"/>
                <w:color w:val="000000"/>
                <w:lang w:val="en-US"/>
              </w:rPr>
              <w:t>c. 72-76</w:t>
            </w:r>
          </w:p>
        </w:tc>
        <w:tc>
          <w:tcPr>
            <w:tcW w:w="3065" w:type="dxa"/>
            <w:shd w:val="clear" w:color="auto" w:fill="auto"/>
            <w:noWrap/>
            <w:vAlign w:val="center"/>
            <w:hideMark/>
          </w:tcPr>
          <w:p w14:paraId="1BE367F7" w14:textId="77777777" w:rsidR="005C4773" w:rsidRPr="00454D1F" w:rsidRDefault="005C4773" w:rsidP="00C8489C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454D1F">
              <w:rPr>
                <w:rFonts w:ascii="Calibri" w:eastAsia="Times New Roman" w:hAnsi="Calibri"/>
                <w:color w:val="000000"/>
                <w:lang w:val="en-US"/>
              </w:rPr>
              <w:t>c. 86, 184, 1034, 1042, 1246</w:t>
            </w:r>
          </w:p>
        </w:tc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E183037" w14:textId="77777777" w:rsidR="005C4773" w:rsidRPr="00454D1F" w:rsidRDefault="005C4773" w:rsidP="00C8489C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454D1F">
              <w:rPr>
                <w:rFonts w:ascii="Calibri" w:eastAsia="Times New Roman" w:hAnsi="Calibri"/>
                <w:color w:val="000000"/>
                <w:lang w:val="en-US"/>
              </w:rPr>
              <w:t>c. 51, 59, 108, 164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0FEA4BF" w14:textId="77777777" w:rsidR="005C4773" w:rsidRPr="00454D1F" w:rsidRDefault="005C4773" w:rsidP="00C8489C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454D1F">
              <w:rPr>
                <w:rFonts w:ascii="Calibri" w:eastAsia="Times New Roman" w:hAnsi="Calibri"/>
                <w:color w:val="000000"/>
                <w:lang w:val="en-US"/>
              </w:rPr>
              <w:t>c. 436, 437, 540, 581, 613</w:t>
            </w:r>
          </w:p>
        </w:tc>
      </w:tr>
      <w:tr w:rsidR="005C4773" w:rsidRPr="00454D1F" w14:paraId="24991361" w14:textId="77777777" w:rsidTr="00C8489C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CFC46D" w14:textId="77777777" w:rsidR="005C4773" w:rsidRPr="00454D1F" w:rsidRDefault="005C4773" w:rsidP="00C8489C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454D1F">
              <w:rPr>
                <w:rFonts w:ascii="Calibri" w:eastAsia="Times New Roman" w:hAnsi="Calibri"/>
                <w:color w:val="000000"/>
                <w:lang w:val="en-US"/>
              </w:rPr>
              <w:t>A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AF5652" w14:textId="77777777" w:rsidR="005C4773" w:rsidRPr="00454D1F" w:rsidRDefault="005C4773" w:rsidP="00C8489C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454D1F">
              <w:rPr>
                <w:rFonts w:ascii="Calibri" w:eastAsia="Times New Roman" w:hAnsi="Calibri"/>
                <w:color w:val="000000"/>
                <w:lang w:val="en-US"/>
              </w:rPr>
              <w:t>CVMNK</w:t>
            </w:r>
          </w:p>
        </w:tc>
        <w:tc>
          <w:tcPr>
            <w:tcW w:w="3065" w:type="dxa"/>
            <w:shd w:val="clear" w:color="auto" w:fill="auto"/>
            <w:noWrap/>
            <w:vAlign w:val="center"/>
            <w:hideMark/>
          </w:tcPr>
          <w:p w14:paraId="6F8F87FD" w14:textId="77777777" w:rsidR="005C4773" w:rsidRPr="00454D1F" w:rsidRDefault="005C4773" w:rsidP="00C8489C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454D1F">
              <w:rPr>
                <w:rFonts w:ascii="Calibri" w:eastAsia="Times New Roman" w:hAnsi="Calibri"/>
                <w:color w:val="000000"/>
                <w:lang w:val="en-US"/>
              </w:rPr>
              <w:t>NYSND</w:t>
            </w:r>
          </w:p>
        </w:tc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060ECF1" w14:textId="77777777" w:rsidR="005C4773" w:rsidRPr="00454D1F" w:rsidRDefault="005C4773" w:rsidP="00C8489C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454D1F">
              <w:rPr>
                <w:rFonts w:ascii="Calibri" w:eastAsia="Times New Roman" w:hAnsi="Calibri"/>
                <w:color w:val="000000"/>
                <w:lang w:val="en-US"/>
              </w:rPr>
              <w:t>NRNI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16ED974" w14:textId="77777777" w:rsidR="005C4773" w:rsidRPr="00454D1F" w:rsidRDefault="005C4773" w:rsidP="00C8489C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454D1F">
              <w:rPr>
                <w:rFonts w:ascii="Calibri" w:eastAsia="Times New Roman" w:hAnsi="Calibri"/>
                <w:color w:val="000000"/>
                <w:lang w:val="en-US"/>
              </w:rPr>
              <w:t>AAKAA</w:t>
            </w:r>
          </w:p>
        </w:tc>
      </w:tr>
      <w:tr w:rsidR="005C4773" w:rsidRPr="00454D1F" w14:paraId="5590A5B3" w14:textId="77777777" w:rsidTr="00C8489C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893AB8" w14:textId="77777777" w:rsidR="005C4773" w:rsidRPr="00454D1F" w:rsidRDefault="005C4773" w:rsidP="00C8489C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454D1F">
              <w:rPr>
                <w:rFonts w:ascii="Calibri" w:eastAsia="Times New Roman" w:hAnsi="Calibri"/>
                <w:color w:val="000000"/>
                <w:lang w:val="en-US"/>
              </w:rPr>
              <w:t>164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9E6D72" w14:textId="77777777" w:rsidR="005C4773" w:rsidRPr="00454D1F" w:rsidRDefault="005C4773" w:rsidP="00C8489C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454D1F">
              <w:rPr>
                <w:rFonts w:ascii="Calibri" w:eastAsia="Times New Roman" w:hAnsi="Calibri"/>
                <w:color w:val="000000"/>
                <w:lang w:val="en-US"/>
              </w:rPr>
              <w:t>CVIET</w:t>
            </w:r>
          </w:p>
        </w:tc>
        <w:tc>
          <w:tcPr>
            <w:tcW w:w="3065" w:type="dxa"/>
            <w:shd w:val="clear" w:color="auto" w:fill="auto"/>
            <w:noWrap/>
            <w:vAlign w:val="center"/>
            <w:hideMark/>
          </w:tcPr>
          <w:p w14:paraId="4ED9AEFE" w14:textId="77777777" w:rsidR="005C4773" w:rsidRPr="00454D1F" w:rsidRDefault="005C4773" w:rsidP="00C8489C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454D1F">
              <w:rPr>
                <w:rFonts w:ascii="Calibri" w:eastAsia="Times New Roman" w:hAnsi="Calibri"/>
                <w:color w:val="000000"/>
                <w:lang w:val="en-US"/>
              </w:rPr>
              <w:t>YYSND</w:t>
            </w:r>
          </w:p>
        </w:tc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01B146D" w14:textId="77777777" w:rsidR="005C4773" w:rsidRPr="00454D1F" w:rsidRDefault="005C4773" w:rsidP="00C8489C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454D1F">
              <w:rPr>
                <w:rFonts w:ascii="Calibri" w:eastAsia="Times New Roman" w:hAnsi="Calibri"/>
                <w:color w:val="000000"/>
                <w:lang w:val="en-US"/>
              </w:rPr>
              <w:t>IRNL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9EB5E61" w14:textId="77777777" w:rsidR="005C4773" w:rsidRPr="00454D1F" w:rsidRDefault="005C4773" w:rsidP="00C8489C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454D1F">
              <w:rPr>
                <w:rFonts w:ascii="Calibri" w:eastAsia="Times New Roman" w:hAnsi="Calibri"/>
                <w:color w:val="000000"/>
                <w:lang w:val="en-US"/>
              </w:rPr>
              <w:t>SGKAT</w:t>
            </w:r>
          </w:p>
        </w:tc>
      </w:tr>
      <w:tr w:rsidR="005C4773" w:rsidRPr="00454D1F" w14:paraId="7D5812FF" w14:textId="77777777" w:rsidTr="00C8489C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31A49D" w14:textId="77777777" w:rsidR="005C4773" w:rsidRPr="00454D1F" w:rsidRDefault="005C4773" w:rsidP="00C8489C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454D1F">
              <w:rPr>
                <w:rFonts w:ascii="Calibri" w:eastAsia="Times New Roman" w:hAnsi="Calibri"/>
                <w:color w:val="000000"/>
                <w:lang w:val="en-US"/>
              </w:rPr>
              <w:t>540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84D3AE" w14:textId="77777777" w:rsidR="005C4773" w:rsidRPr="00454D1F" w:rsidRDefault="005C4773" w:rsidP="00C8489C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454D1F">
              <w:rPr>
                <w:rFonts w:ascii="Calibri" w:eastAsia="Times New Roman" w:hAnsi="Calibri"/>
                <w:color w:val="000000"/>
                <w:lang w:val="en-US"/>
              </w:rPr>
              <w:t>-----</w:t>
            </w:r>
          </w:p>
        </w:tc>
        <w:tc>
          <w:tcPr>
            <w:tcW w:w="3065" w:type="dxa"/>
            <w:shd w:val="clear" w:color="auto" w:fill="auto"/>
            <w:noWrap/>
            <w:vAlign w:val="center"/>
            <w:hideMark/>
          </w:tcPr>
          <w:p w14:paraId="32B9A057" w14:textId="77777777" w:rsidR="005C4773" w:rsidRPr="00454D1F" w:rsidRDefault="005C4773" w:rsidP="00C8489C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454D1F">
              <w:rPr>
                <w:rFonts w:ascii="Calibri" w:eastAsia="Times New Roman" w:hAnsi="Calibri"/>
                <w:color w:val="000000"/>
                <w:lang w:val="en-US"/>
              </w:rPr>
              <w:t>NYSND</w:t>
            </w:r>
          </w:p>
        </w:tc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648F343" w14:textId="77777777" w:rsidR="005C4773" w:rsidRPr="00454D1F" w:rsidRDefault="005C4773" w:rsidP="00C8489C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454D1F">
              <w:rPr>
                <w:rFonts w:ascii="Calibri" w:eastAsia="Times New Roman" w:hAnsi="Calibri"/>
                <w:color w:val="000000"/>
                <w:lang w:val="en-US"/>
              </w:rPr>
              <w:t>IRNI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7A91A06" w14:textId="77777777" w:rsidR="005C4773" w:rsidRPr="00454D1F" w:rsidRDefault="005C4773" w:rsidP="00C8489C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454D1F">
              <w:rPr>
                <w:rFonts w:ascii="Calibri" w:eastAsia="Times New Roman" w:hAnsi="Calibri"/>
                <w:color w:val="000000"/>
                <w:lang w:val="en-US"/>
              </w:rPr>
              <w:t>AAKAA</w:t>
            </w:r>
          </w:p>
        </w:tc>
      </w:tr>
      <w:tr w:rsidR="005C4773" w:rsidRPr="00454D1F" w14:paraId="5BAB0EB8" w14:textId="77777777" w:rsidTr="00C8489C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DDB108" w14:textId="77777777" w:rsidR="005C4773" w:rsidRPr="00454D1F" w:rsidRDefault="005C4773" w:rsidP="00C8489C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454D1F">
              <w:rPr>
                <w:rFonts w:ascii="Calibri" w:eastAsia="Times New Roman" w:hAnsi="Calibri"/>
                <w:color w:val="000000"/>
                <w:lang w:val="en-US"/>
              </w:rPr>
              <w:t>AG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DD4510" w14:textId="77777777" w:rsidR="005C4773" w:rsidRPr="00454D1F" w:rsidRDefault="005C4773" w:rsidP="00C8489C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454D1F">
              <w:rPr>
                <w:rFonts w:ascii="Calibri" w:eastAsia="Times New Roman" w:hAnsi="Calibri"/>
                <w:color w:val="000000"/>
                <w:lang w:val="en-US"/>
              </w:rPr>
              <w:t>CVMNK</w:t>
            </w:r>
          </w:p>
        </w:tc>
        <w:tc>
          <w:tcPr>
            <w:tcW w:w="3065" w:type="dxa"/>
            <w:shd w:val="clear" w:color="auto" w:fill="auto"/>
            <w:noWrap/>
            <w:vAlign w:val="center"/>
            <w:hideMark/>
          </w:tcPr>
          <w:p w14:paraId="50AF69C0" w14:textId="77777777" w:rsidR="005C4773" w:rsidRPr="00454D1F" w:rsidRDefault="005C4773" w:rsidP="00C8489C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454D1F">
              <w:rPr>
                <w:rFonts w:ascii="Calibri" w:eastAsia="Times New Roman" w:hAnsi="Calibri"/>
                <w:color w:val="000000"/>
                <w:lang w:val="en-US"/>
              </w:rPr>
              <w:t>N/YFSND</w:t>
            </w:r>
          </w:p>
        </w:tc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478DD2A" w14:textId="77777777" w:rsidR="005C4773" w:rsidRPr="00454D1F" w:rsidRDefault="005C4773" w:rsidP="00C8489C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454D1F">
              <w:rPr>
                <w:rFonts w:ascii="Calibri" w:eastAsia="Times New Roman" w:hAnsi="Calibri"/>
                <w:color w:val="000000"/>
                <w:lang w:val="en-US"/>
              </w:rPr>
              <w:t>NRNI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BC97C1B" w14:textId="77777777" w:rsidR="005C4773" w:rsidRPr="00454D1F" w:rsidRDefault="005C4773" w:rsidP="00C8489C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454D1F">
              <w:rPr>
                <w:rFonts w:ascii="Calibri" w:eastAsia="Times New Roman" w:hAnsi="Calibri"/>
                <w:color w:val="000000"/>
                <w:lang w:val="en-US"/>
              </w:rPr>
              <w:t>AGKGS</w:t>
            </w:r>
          </w:p>
        </w:tc>
      </w:tr>
      <w:tr w:rsidR="005C4773" w:rsidRPr="00454D1F" w14:paraId="628CBD62" w14:textId="77777777" w:rsidTr="00C8489C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608CCC" w14:textId="77777777" w:rsidR="005C4773" w:rsidRPr="00454D1F" w:rsidRDefault="005C4773" w:rsidP="00C8489C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454D1F">
              <w:rPr>
                <w:rFonts w:ascii="Calibri" w:eastAsia="Times New Roman" w:hAnsi="Calibri"/>
                <w:color w:val="000000"/>
                <w:lang w:val="en-US"/>
              </w:rPr>
              <w:t>mra12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0653CA" w14:textId="77777777" w:rsidR="005C4773" w:rsidRPr="00454D1F" w:rsidRDefault="005C4773" w:rsidP="00C8489C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454D1F">
              <w:rPr>
                <w:rFonts w:ascii="Calibri" w:eastAsia="Times New Roman" w:hAnsi="Calibri"/>
                <w:color w:val="000000"/>
                <w:lang w:val="en-US"/>
              </w:rPr>
              <w:t>CVIET</w:t>
            </w:r>
          </w:p>
        </w:tc>
        <w:tc>
          <w:tcPr>
            <w:tcW w:w="3065" w:type="dxa"/>
            <w:shd w:val="clear" w:color="auto" w:fill="auto"/>
            <w:noWrap/>
            <w:vAlign w:val="center"/>
            <w:hideMark/>
          </w:tcPr>
          <w:p w14:paraId="20C93285" w14:textId="77777777" w:rsidR="005C4773" w:rsidRPr="00454D1F" w:rsidRDefault="005C4773" w:rsidP="00C8489C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454D1F">
              <w:rPr>
                <w:rFonts w:ascii="Calibri" w:eastAsia="Times New Roman" w:hAnsi="Calibri"/>
                <w:color w:val="000000"/>
                <w:lang w:val="en-US"/>
              </w:rPr>
              <w:t>NYSND</w:t>
            </w:r>
          </w:p>
        </w:tc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1A3CC64" w14:textId="77777777" w:rsidR="005C4773" w:rsidRPr="00454D1F" w:rsidRDefault="005C4773" w:rsidP="00C8489C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454D1F">
              <w:rPr>
                <w:rFonts w:ascii="Calibri" w:eastAsia="Times New Roman" w:hAnsi="Calibri"/>
                <w:color w:val="000000"/>
                <w:lang w:val="en-US"/>
              </w:rPr>
              <w:t>IRNL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3E4FB62" w14:textId="77777777" w:rsidR="005C4773" w:rsidRPr="00454D1F" w:rsidRDefault="005C4773" w:rsidP="00C8489C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454D1F">
              <w:rPr>
                <w:rFonts w:ascii="Calibri" w:eastAsia="Times New Roman" w:hAnsi="Calibri"/>
                <w:color w:val="000000"/>
                <w:lang w:val="en-US"/>
              </w:rPr>
              <w:t>SGEAS</w:t>
            </w:r>
          </w:p>
        </w:tc>
      </w:tr>
      <w:tr w:rsidR="005C4773" w:rsidRPr="00454D1F" w14:paraId="3B7B657A" w14:textId="77777777" w:rsidTr="00C8489C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4A5030" w14:textId="77777777" w:rsidR="005C4773" w:rsidRPr="00454D1F" w:rsidRDefault="005C4773" w:rsidP="00C8489C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454D1F">
              <w:rPr>
                <w:rFonts w:ascii="Calibri" w:eastAsia="Times New Roman" w:hAnsi="Calibri"/>
                <w:color w:val="000000"/>
                <w:lang w:val="en-US"/>
              </w:rPr>
              <w:t>mra12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F31761" w14:textId="77777777" w:rsidR="005C4773" w:rsidRPr="00454D1F" w:rsidRDefault="005C4773" w:rsidP="00C8489C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454D1F">
              <w:rPr>
                <w:rFonts w:ascii="Calibri" w:eastAsia="Times New Roman" w:hAnsi="Calibri"/>
                <w:color w:val="000000"/>
                <w:lang w:val="en-US"/>
              </w:rPr>
              <w:t>CVIET</w:t>
            </w:r>
          </w:p>
        </w:tc>
        <w:tc>
          <w:tcPr>
            <w:tcW w:w="3065" w:type="dxa"/>
            <w:shd w:val="clear" w:color="auto" w:fill="auto"/>
            <w:noWrap/>
            <w:vAlign w:val="center"/>
            <w:hideMark/>
          </w:tcPr>
          <w:p w14:paraId="5DD4CB30" w14:textId="77777777" w:rsidR="005C4773" w:rsidRPr="00454D1F" w:rsidRDefault="005C4773" w:rsidP="00C8489C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454D1F">
              <w:rPr>
                <w:rFonts w:ascii="Calibri" w:eastAsia="Times New Roman" w:hAnsi="Calibri"/>
                <w:color w:val="000000"/>
                <w:lang w:val="en-US"/>
              </w:rPr>
              <w:t>NYSND</w:t>
            </w:r>
          </w:p>
        </w:tc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783E04E" w14:textId="77777777" w:rsidR="005C4773" w:rsidRPr="00454D1F" w:rsidRDefault="005C4773" w:rsidP="00C8489C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454D1F">
              <w:rPr>
                <w:rFonts w:ascii="Calibri" w:eastAsia="Times New Roman" w:hAnsi="Calibri"/>
                <w:color w:val="000000"/>
                <w:lang w:val="en-US"/>
              </w:rPr>
              <w:t>IRNI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940F172" w14:textId="77777777" w:rsidR="005C4773" w:rsidRPr="00454D1F" w:rsidRDefault="005C4773" w:rsidP="00C8489C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454D1F">
              <w:rPr>
                <w:rFonts w:ascii="Calibri" w:eastAsia="Times New Roman" w:hAnsi="Calibri"/>
                <w:color w:val="000000"/>
                <w:lang w:val="en-US"/>
              </w:rPr>
              <w:t>AGEAA</w:t>
            </w:r>
          </w:p>
        </w:tc>
      </w:tr>
      <w:tr w:rsidR="005C4773" w:rsidRPr="00454D1F" w14:paraId="00F7CBA4" w14:textId="77777777" w:rsidTr="00C8489C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F0C29B" w14:textId="77777777" w:rsidR="005C4773" w:rsidRPr="00454D1F" w:rsidRDefault="005C4773" w:rsidP="00C8489C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454D1F">
              <w:rPr>
                <w:rFonts w:ascii="Calibri" w:eastAsia="Times New Roman" w:hAnsi="Calibri"/>
                <w:color w:val="000000"/>
                <w:lang w:val="en-US"/>
              </w:rPr>
              <w:t>7g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665A26" w14:textId="77777777" w:rsidR="005C4773" w:rsidRPr="00454D1F" w:rsidRDefault="005C4773" w:rsidP="00C8489C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454D1F">
              <w:rPr>
                <w:rFonts w:ascii="Calibri" w:eastAsia="Times New Roman" w:hAnsi="Calibri"/>
                <w:color w:val="000000"/>
                <w:lang w:val="en-US"/>
              </w:rPr>
              <w:t>SVMNT</w:t>
            </w:r>
          </w:p>
        </w:tc>
        <w:tc>
          <w:tcPr>
            <w:tcW w:w="3065" w:type="dxa"/>
            <w:shd w:val="clear" w:color="auto" w:fill="auto"/>
            <w:noWrap/>
            <w:vAlign w:val="center"/>
            <w:hideMark/>
          </w:tcPr>
          <w:p w14:paraId="039D333C" w14:textId="77777777" w:rsidR="005C4773" w:rsidRPr="00454D1F" w:rsidRDefault="005C4773" w:rsidP="00C8489C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454D1F">
              <w:rPr>
                <w:rFonts w:ascii="Calibri" w:eastAsia="Times New Roman" w:hAnsi="Calibri"/>
                <w:color w:val="000000"/>
                <w:lang w:val="en-US"/>
              </w:rPr>
              <w:t>NFCDY</w:t>
            </w:r>
          </w:p>
        </w:tc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0C32697" w14:textId="77777777" w:rsidR="005C4773" w:rsidRPr="00454D1F" w:rsidRDefault="005C4773" w:rsidP="00C8489C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454D1F">
              <w:rPr>
                <w:rFonts w:ascii="Calibri" w:eastAsia="Times New Roman" w:hAnsi="Calibri"/>
                <w:color w:val="000000"/>
                <w:lang w:val="en-US"/>
              </w:rPr>
              <w:t>ICNI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9AC45A0" w14:textId="77777777" w:rsidR="005C4773" w:rsidRPr="00454D1F" w:rsidRDefault="005C4773" w:rsidP="00C8489C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454D1F">
              <w:rPr>
                <w:rFonts w:ascii="Calibri" w:eastAsia="Times New Roman" w:hAnsi="Calibri"/>
                <w:color w:val="000000"/>
                <w:lang w:val="en-US"/>
              </w:rPr>
              <w:t>SGKAA</w:t>
            </w:r>
          </w:p>
        </w:tc>
      </w:tr>
      <w:tr w:rsidR="005C4773" w:rsidRPr="00454D1F" w14:paraId="6DA00EEC" w14:textId="77777777" w:rsidTr="00C8489C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4C151D" w14:textId="77777777" w:rsidR="005C4773" w:rsidRPr="00454D1F" w:rsidRDefault="005C4773" w:rsidP="00C8489C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454D1F">
              <w:rPr>
                <w:rFonts w:ascii="Calibri" w:eastAsia="Times New Roman" w:hAnsi="Calibri"/>
                <w:color w:val="000000"/>
                <w:lang w:val="en-US"/>
              </w:rPr>
              <w:t>k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D2DEC4" w14:textId="77777777" w:rsidR="005C4773" w:rsidRPr="00454D1F" w:rsidRDefault="005C4773" w:rsidP="00C8489C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454D1F">
              <w:rPr>
                <w:rFonts w:ascii="Calibri" w:eastAsia="Times New Roman" w:hAnsi="Calibri"/>
                <w:color w:val="000000"/>
                <w:lang w:val="en-US"/>
              </w:rPr>
              <w:t>CVIET</w:t>
            </w:r>
          </w:p>
        </w:tc>
        <w:tc>
          <w:tcPr>
            <w:tcW w:w="3065" w:type="dxa"/>
            <w:shd w:val="clear" w:color="auto" w:fill="auto"/>
            <w:noWrap/>
            <w:vAlign w:val="center"/>
            <w:hideMark/>
          </w:tcPr>
          <w:p w14:paraId="76B8D35A" w14:textId="77777777" w:rsidR="005C4773" w:rsidRPr="00454D1F" w:rsidRDefault="005C4773" w:rsidP="00C8489C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454D1F">
              <w:rPr>
                <w:rFonts w:ascii="Calibri" w:eastAsia="Times New Roman" w:hAnsi="Calibri"/>
                <w:color w:val="000000"/>
                <w:lang w:val="en-US"/>
              </w:rPr>
              <w:t>YYSND</w:t>
            </w:r>
          </w:p>
        </w:tc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B910ED8" w14:textId="77777777" w:rsidR="005C4773" w:rsidRPr="00454D1F" w:rsidRDefault="005C4773" w:rsidP="00C8489C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454D1F">
              <w:rPr>
                <w:rFonts w:ascii="Calibri" w:eastAsia="Times New Roman" w:hAnsi="Calibri"/>
                <w:color w:val="000000"/>
                <w:lang w:val="en-US"/>
              </w:rPr>
              <w:t>NRNI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6F344B7" w14:textId="77777777" w:rsidR="005C4773" w:rsidRPr="00454D1F" w:rsidRDefault="005C4773" w:rsidP="00C8489C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454D1F">
              <w:rPr>
                <w:rFonts w:ascii="Calibri" w:eastAsia="Times New Roman" w:hAnsi="Calibri"/>
                <w:color w:val="000000"/>
                <w:lang w:val="en-US"/>
              </w:rPr>
              <w:t>SGKGA</w:t>
            </w:r>
          </w:p>
        </w:tc>
      </w:tr>
      <w:tr w:rsidR="005C4773" w:rsidRPr="00454D1F" w14:paraId="0F26E1EA" w14:textId="77777777" w:rsidTr="00C8489C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696A0C" w14:textId="77777777" w:rsidR="005C4773" w:rsidRPr="00454D1F" w:rsidRDefault="005C4773" w:rsidP="00C8489C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454D1F">
              <w:rPr>
                <w:rFonts w:ascii="Calibri" w:eastAsia="Times New Roman" w:hAnsi="Calibri"/>
                <w:color w:val="000000"/>
                <w:lang w:val="en-US"/>
              </w:rPr>
              <w:t>dd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162101" w14:textId="77777777" w:rsidR="005C4773" w:rsidRPr="00454D1F" w:rsidRDefault="005C4773" w:rsidP="00C8489C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454D1F">
              <w:rPr>
                <w:rFonts w:ascii="Calibri" w:eastAsia="Times New Roman" w:hAnsi="Calibri"/>
                <w:color w:val="000000"/>
                <w:lang w:val="en-US"/>
              </w:rPr>
              <w:t>CVIET</w:t>
            </w:r>
          </w:p>
        </w:tc>
        <w:tc>
          <w:tcPr>
            <w:tcW w:w="3065" w:type="dxa"/>
            <w:shd w:val="clear" w:color="auto" w:fill="auto"/>
            <w:noWrap/>
            <w:vAlign w:val="center"/>
            <w:hideMark/>
          </w:tcPr>
          <w:p w14:paraId="06FD0A9E" w14:textId="77777777" w:rsidR="005C4773" w:rsidRPr="00454D1F" w:rsidRDefault="005C4773" w:rsidP="00C8489C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454D1F">
              <w:rPr>
                <w:rFonts w:ascii="Calibri" w:eastAsia="Times New Roman" w:hAnsi="Calibri"/>
                <w:color w:val="000000"/>
                <w:lang w:val="en-US"/>
              </w:rPr>
              <w:t>YYSND</w:t>
            </w:r>
          </w:p>
        </w:tc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48D0E6A" w14:textId="77777777" w:rsidR="005C4773" w:rsidRPr="00454D1F" w:rsidRDefault="005C4773" w:rsidP="00C8489C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454D1F">
              <w:rPr>
                <w:rFonts w:ascii="Calibri" w:eastAsia="Times New Roman" w:hAnsi="Calibri"/>
                <w:color w:val="000000"/>
                <w:lang w:val="en-US"/>
              </w:rPr>
              <w:t>IRNI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26EC922" w14:textId="77777777" w:rsidR="005C4773" w:rsidRPr="00454D1F" w:rsidRDefault="005C4773" w:rsidP="00C8489C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454D1F">
              <w:rPr>
                <w:rFonts w:ascii="Calibri" w:eastAsia="Times New Roman" w:hAnsi="Calibri"/>
                <w:color w:val="000000"/>
                <w:lang w:val="en-US"/>
              </w:rPr>
              <w:t>SGKAS</w:t>
            </w:r>
          </w:p>
        </w:tc>
      </w:tr>
      <w:tr w:rsidR="005C4773" w:rsidRPr="00454D1F" w14:paraId="3CEBB009" w14:textId="77777777" w:rsidTr="00C8489C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B58933" w14:textId="77777777" w:rsidR="005C4773" w:rsidRPr="00454D1F" w:rsidRDefault="005C4773" w:rsidP="00C8489C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454D1F">
              <w:rPr>
                <w:rFonts w:ascii="Calibri" w:eastAsia="Times New Roman" w:hAnsi="Calibri"/>
                <w:color w:val="000000"/>
                <w:lang w:val="en-US"/>
              </w:rPr>
              <w:t>fcr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5D5667" w14:textId="77777777" w:rsidR="005C4773" w:rsidRPr="00454D1F" w:rsidRDefault="005C4773" w:rsidP="00C8489C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454D1F">
              <w:rPr>
                <w:rFonts w:ascii="Calibri" w:eastAsia="Times New Roman" w:hAnsi="Calibri"/>
                <w:color w:val="000000"/>
                <w:lang w:val="en-US"/>
              </w:rPr>
              <w:t>CVINT</w:t>
            </w:r>
          </w:p>
        </w:tc>
        <w:tc>
          <w:tcPr>
            <w:tcW w:w="3065" w:type="dxa"/>
            <w:shd w:val="clear" w:color="auto" w:fill="auto"/>
            <w:noWrap/>
            <w:vAlign w:val="center"/>
            <w:hideMark/>
          </w:tcPr>
          <w:p w14:paraId="73C85DF8" w14:textId="77777777" w:rsidR="005C4773" w:rsidRPr="00454D1F" w:rsidRDefault="005C4773" w:rsidP="00C8489C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454D1F">
              <w:rPr>
                <w:rFonts w:ascii="Calibri" w:eastAsia="Times New Roman" w:hAnsi="Calibri"/>
                <w:color w:val="000000"/>
                <w:lang w:val="en-US"/>
              </w:rPr>
              <w:t>YYSND</w:t>
            </w:r>
          </w:p>
        </w:tc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8C9E7E8" w14:textId="77777777" w:rsidR="005C4773" w:rsidRPr="00454D1F" w:rsidRDefault="005C4773" w:rsidP="00C8489C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454D1F">
              <w:rPr>
                <w:rFonts w:ascii="Calibri" w:eastAsia="Times New Roman" w:hAnsi="Calibri"/>
                <w:color w:val="000000"/>
                <w:lang w:val="en-US"/>
              </w:rPr>
              <w:t>NCTI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4D29004" w14:textId="77777777" w:rsidR="005C4773" w:rsidRPr="00454D1F" w:rsidRDefault="005C4773" w:rsidP="00C8489C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454D1F">
              <w:rPr>
                <w:rFonts w:ascii="Calibri" w:eastAsia="Times New Roman" w:hAnsi="Calibri"/>
                <w:color w:val="000000"/>
                <w:lang w:val="en-US"/>
              </w:rPr>
              <w:t>SAKAA</w:t>
            </w:r>
          </w:p>
        </w:tc>
      </w:tr>
      <w:tr w:rsidR="005C4773" w:rsidRPr="00454D1F" w14:paraId="57A822E0" w14:textId="77777777" w:rsidTr="00C8489C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CD2728" w14:textId="77777777" w:rsidR="005C4773" w:rsidRPr="00454D1F" w:rsidRDefault="005C4773" w:rsidP="00C8489C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454D1F">
              <w:rPr>
                <w:rFonts w:ascii="Calibri" w:eastAsia="Times New Roman" w:hAnsi="Calibri"/>
                <w:color w:val="000000"/>
                <w:lang w:val="en-US"/>
              </w:rPr>
              <w:t>3d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63F3DD" w14:textId="77777777" w:rsidR="005C4773" w:rsidRPr="00454D1F" w:rsidRDefault="005C4773" w:rsidP="00C8489C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454D1F">
              <w:rPr>
                <w:rFonts w:ascii="Calibri" w:eastAsia="Times New Roman" w:hAnsi="Calibri"/>
                <w:color w:val="000000"/>
                <w:lang w:val="en-US"/>
              </w:rPr>
              <w:t>CVMNK</w:t>
            </w:r>
          </w:p>
        </w:tc>
        <w:tc>
          <w:tcPr>
            <w:tcW w:w="3065" w:type="dxa"/>
            <w:shd w:val="clear" w:color="auto" w:fill="auto"/>
            <w:noWrap/>
            <w:vAlign w:val="center"/>
            <w:hideMark/>
          </w:tcPr>
          <w:p w14:paraId="628F1FF4" w14:textId="77777777" w:rsidR="005C4773" w:rsidRPr="00454D1F" w:rsidRDefault="005C4773" w:rsidP="00C8489C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454D1F">
              <w:rPr>
                <w:rFonts w:ascii="Calibri" w:eastAsia="Times New Roman" w:hAnsi="Calibri"/>
                <w:color w:val="000000"/>
                <w:lang w:val="en-US"/>
              </w:rPr>
              <w:t>NYSND</w:t>
            </w:r>
          </w:p>
        </w:tc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7C9B619" w14:textId="77777777" w:rsidR="005C4773" w:rsidRPr="00454D1F" w:rsidRDefault="005C4773" w:rsidP="00C8489C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454D1F">
              <w:rPr>
                <w:rFonts w:ascii="Calibri" w:eastAsia="Times New Roman" w:hAnsi="Calibri"/>
                <w:color w:val="000000"/>
                <w:lang w:val="en-US"/>
              </w:rPr>
              <w:t>NCSI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05BAA7D" w14:textId="77777777" w:rsidR="005C4773" w:rsidRPr="00454D1F" w:rsidRDefault="005C4773" w:rsidP="00C8489C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454D1F">
              <w:rPr>
                <w:rFonts w:ascii="Calibri" w:eastAsia="Times New Roman" w:hAnsi="Calibri"/>
                <w:color w:val="000000"/>
                <w:lang w:val="en-US"/>
              </w:rPr>
              <w:t>SGKAA</w:t>
            </w:r>
          </w:p>
        </w:tc>
      </w:tr>
    </w:tbl>
    <w:p w14:paraId="684EBE52" w14:textId="77777777" w:rsidR="001F5571" w:rsidRDefault="001F5571"/>
    <w:sectPr w:rsidR="001F5571" w:rsidSect="00FF39AD">
      <w:pgSz w:w="16840" w:h="11900" w:orient="landscape"/>
      <w:pgMar w:top="1134" w:right="1701" w:bottom="1134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773"/>
    <w:rsid w:val="00112A2D"/>
    <w:rsid w:val="00150FC2"/>
    <w:rsid w:val="001F5571"/>
    <w:rsid w:val="002053E2"/>
    <w:rsid w:val="00222D5F"/>
    <w:rsid w:val="00273A4E"/>
    <w:rsid w:val="002E6862"/>
    <w:rsid w:val="005548AE"/>
    <w:rsid w:val="005C4773"/>
    <w:rsid w:val="00831F52"/>
    <w:rsid w:val="009D5EE8"/>
    <w:rsid w:val="00AC23A4"/>
    <w:rsid w:val="00C61AA9"/>
    <w:rsid w:val="00CA6591"/>
    <w:rsid w:val="00FA5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D2F6A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C4773"/>
    <w:pPr>
      <w:spacing w:line="480" w:lineRule="auto"/>
      <w:jc w:val="both"/>
    </w:pPr>
    <w:rPr>
      <w:rFonts w:ascii="Times New Roman" w:hAnsi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C4773"/>
    <w:pPr>
      <w:spacing w:after="200" w:line="240" w:lineRule="auto"/>
    </w:pPr>
    <w:rPr>
      <w:i/>
      <w:iCs/>
      <w:color w:val="44546A" w:themeColor="text2"/>
      <w:sz w:val="22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C47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24</Words>
  <Characters>2989</Characters>
  <Application>Microsoft Macintosh Word</Application>
  <DocSecurity>0</DocSecurity>
  <Lines>24</Lines>
  <Paragraphs>7</Paragraphs>
  <ScaleCrop>false</ScaleCrop>
  <LinksUpToDate>false</LinksUpToDate>
  <CharactersWithSpaces>3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sel Nag</dc:creator>
  <cp:keywords/>
  <dc:description/>
  <cp:lastModifiedBy>Sidsel Nag</cp:lastModifiedBy>
  <cp:revision>1</cp:revision>
  <dcterms:created xsi:type="dcterms:W3CDTF">2019-07-24T09:51:00Z</dcterms:created>
  <dcterms:modified xsi:type="dcterms:W3CDTF">2019-07-24T09:53:00Z</dcterms:modified>
</cp:coreProperties>
</file>